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F9010" w14:textId="77777777" w:rsidR="007E7303" w:rsidRPr="008042FD" w:rsidRDefault="007E7303" w:rsidP="007E7303">
      <w:pPr>
        <w:jc w:val="both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 xml:space="preserve">Appendix 2. </w:t>
      </w:r>
      <w:r w:rsidRPr="008042FD">
        <w:rPr>
          <w:rFonts w:eastAsia="PMingLiU" w:cstheme="minorHAnsi"/>
          <w:color w:val="201A34"/>
          <w:kern w:val="0"/>
          <w:szCs w:val="24"/>
          <w:lang w:val="en-US"/>
        </w:rPr>
        <w:t>CH stakeholders</w:t>
      </w:r>
      <w:r w:rsidRPr="008042FD">
        <w:rPr>
          <w:rFonts w:eastAsia="PMingLiU" w:cstheme="minorHAnsi"/>
          <w:color w:val="000000"/>
          <w:kern w:val="0"/>
          <w:szCs w:val="24"/>
          <w:lang w:val="en-US"/>
        </w:rPr>
        <w:t>’ interests and influence assessmen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2"/>
        <w:gridCol w:w="1180"/>
        <w:gridCol w:w="1065"/>
        <w:gridCol w:w="1598"/>
        <w:gridCol w:w="1391"/>
        <w:gridCol w:w="1289"/>
        <w:gridCol w:w="1306"/>
        <w:gridCol w:w="1030"/>
        <w:gridCol w:w="1082"/>
        <w:gridCol w:w="1393"/>
        <w:gridCol w:w="1104"/>
      </w:tblGrid>
      <w:tr w:rsidR="007E7303" w:rsidRPr="008042FD" w14:paraId="3B4612D2" w14:textId="77777777" w:rsidTr="00D0338F">
        <w:trPr>
          <w:trHeight w:val="323"/>
        </w:trPr>
        <w:tc>
          <w:tcPr>
            <w:tcW w:w="3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btLr"/>
            <w:vAlign w:val="center"/>
          </w:tcPr>
          <w:p w14:paraId="5946825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 Assess their interests and influenc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2225D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017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374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45DBDC6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Stakeholders' interests</w:t>
            </w:r>
          </w:p>
        </w:tc>
      </w:tr>
      <w:tr w:rsidR="007E7303" w:rsidRPr="008042FD" w14:paraId="0AC693CF" w14:textId="77777777" w:rsidTr="00D0338F">
        <w:trPr>
          <w:trHeight w:val="630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CDD7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96D5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431D1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C37F3E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Industrial player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1994714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Users &amp; their associat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</w:tcPr>
          <w:p w14:paraId="6ECAAFD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Government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70C9DA3F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cademia</w:t>
            </w:r>
          </w:p>
        </w:tc>
      </w:tr>
      <w:tr w:rsidR="007E7303" w:rsidRPr="008042FD" w14:paraId="2F887490" w14:textId="77777777" w:rsidTr="00D0338F">
        <w:trPr>
          <w:trHeight w:val="945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1157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131C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3E3B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9A4262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1. Software developer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19582F8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 Hardware manufacturer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6724694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3. Total solutions provider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7AE849D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4. Connected health care service provider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3C66D1D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5. Network provider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4F8E142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6. End user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</w:tcPr>
          <w:p w14:paraId="18A8FD1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7. Government sector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2601D656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8. Academia</w:t>
            </w:r>
          </w:p>
        </w:tc>
      </w:tr>
      <w:tr w:rsidR="007E7303" w:rsidRPr="008042FD" w14:paraId="7B582A45" w14:textId="77777777" w:rsidTr="00D0338F">
        <w:trPr>
          <w:trHeight w:val="2445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C918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8B4E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FC95F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D0CBD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Develop better software solutions to increase products' competitiveness.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E969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ook for suitable hardware applications in healthcare sectors to increase sales.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3CFF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ook for suitable opportunities to integrate software and hardware to increase sales.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CDCC4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ook for better solutions and interface to increase in efficiency and cost-effectiveness.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15F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ook for cost-effective businesses and sales.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E22A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ook for user-friendly, efficient and cost-effective solutions to manage their health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9D9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ook for good outcomes to increase and promote politic publicity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D7402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ook for innovative topics to research and explore unknown and novelty to contribute the body of knowledge.</w:t>
            </w:r>
          </w:p>
        </w:tc>
      </w:tr>
      <w:tr w:rsidR="007E7303" w:rsidRPr="008042FD" w14:paraId="7DD146E6" w14:textId="77777777" w:rsidTr="00D0338F">
        <w:trPr>
          <w:trHeight w:val="1493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8617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2CC"/>
            <w:vAlign w:val="center"/>
          </w:tcPr>
          <w:p w14:paraId="2BD6DEEC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Participants' power</w:t>
            </w:r>
          </w:p>
          <w:p w14:paraId="6D32D0E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51856651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1.1 Taoyuan Fu-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sing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Township Health Station,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30C0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Offer significant experimental environment to test products and services.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0C01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Potential to influence users' decision making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5BC2D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Potential to become an example to demonstrate government 's achievement.                                                                     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0B5F4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Potential to offer valuable data for research. </w:t>
            </w:r>
          </w:p>
        </w:tc>
      </w:tr>
      <w:tr w:rsidR="007E7303" w:rsidRPr="008042FD" w14:paraId="2C4B2C11" w14:textId="77777777" w:rsidTr="00D0338F">
        <w:trPr>
          <w:trHeight w:val="1365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F018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shd w:val="clear" w:color="000000" w:fill="FFF2CC"/>
            <w:vAlign w:val="center"/>
          </w:tcPr>
          <w:p w14:paraId="0C9CC361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50020F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1.2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En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Chu Kong Hospital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DEE44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Offer some experimental cases to test products and services but limited cases due to low population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5948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imited influence </w:t>
            </w:r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o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end-users due to the nature of 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FE9EF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imited influence due to the nature of private sector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E5A4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Potential to offer valuable data for research but limited to sample numbers.</w:t>
            </w:r>
          </w:p>
        </w:tc>
      </w:tr>
      <w:tr w:rsidR="007E7303" w:rsidRPr="008042FD" w14:paraId="2CC19632" w14:textId="77777777" w:rsidTr="00D0338F">
        <w:trPr>
          <w:trHeight w:val="960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657D3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shd w:val="clear" w:color="000000" w:fill="FFF2CC"/>
            <w:vAlign w:val="center"/>
          </w:tcPr>
          <w:p w14:paraId="51C416B6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6AA834E2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1 Changhua Christian Hospital (CCH) Telecare Health Service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1AA1A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Offer significant experimental cases to test products and services.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785C8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imited influence </w:t>
            </w:r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o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end-users due to the nature of 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4176E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imited influence due to the nature of private sector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3C5A1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Potential to offer valuable data for research. </w:t>
            </w:r>
          </w:p>
        </w:tc>
      </w:tr>
      <w:tr w:rsidR="007E7303" w:rsidRPr="008042FD" w14:paraId="50C8242D" w14:textId="77777777" w:rsidTr="00D0338F">
        <w:trPr>
          <w:trHeight w:val="938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BB47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shd w:val="clear" w:color="000000" w:fill="FFF2CC"/>
            <w:vAlign w:val="center"/>
          </w:tcPr>
          <w:p w14:paraId="6B35EFF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F4401A5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2.2 Show-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Chwan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Hospital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FD6D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Offer significant experimental environment and cases to test products and services.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26712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imited influence </w:t>
            </w:r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o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end-</w:t>
            </w: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>users due to the nature of 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923BC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 xml:space="preserve">Limited influence due to the nature </w:t>
            </w: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>of private sector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CC96C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 xml:space="preserve">Potential to offer valuable </w:t>
            </w: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 xml:space="preserve">data for research. </w:t>
            </w:r>
          </w:p>
        </w:tc>
      </w:tr>
      <w:tr w:rsidR="007E7303" w:rsidRPr="008042FD" w14:paraId="52FC1523" w14:textId="77777777" w:rsidTr="00D0338F">
        <w:trPr>
          <w:trHeight w:val="1208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0BA6D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679CA68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7FADC5C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3.1 Kaohsiung Municipal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Hsiaokang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Hospital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99F1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Offer low experimental cases to test products and services due to the numbers of cases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80A24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imited influence </w:t>
            </w:r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o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end-users due to the nature of 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A0568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imited influence due to the nature of private sector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E4A1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Potential to offer valuable data for research but limited to sample numbers.</w:t>
            </w:r>
          </w:p>
        </w:tc>
      </w:tr>
      <w:tr w:rsidR="007E7303" w:rsidRPr="008042FD" w14:paraId="6275EE36" w14:textId="77777777" w:rsidTr="00D0338F">
        <w:trPr>
          <w:trHeight w:val="1260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3CAF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114D3042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9410A0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3.2 </w:t>
            </w:r>
            <w:proofErr w:type="spell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Antai</w:t>
            </w:r>
            <w:proofErr w:type="spell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Medical Care Hospital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97A6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Offer low experimental cases to test products and services due to the numbers of cases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A1B3C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imited influence </w:t>
            </w:r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o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end-users due to the nature of 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3A7C2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Limited influence due to low significant in demonstrating political achievement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AAF3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Potential to offer valuable data for research but limited to sample numbers.</w:t>
            </w:r>
          </w:p>
        </w:tc>
      </w:tr>
      <w:tr w:rsidR="007E7303" w:rsidRPr="008042FD" w14:paraId="561993C8" w14:textId="77777777" w:rsidTr="00D0338F">
        <w:trPr>
          <w:trHeight w:val="953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87D3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3A78D5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4DE4D981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4.1 Mennonite Christian Hospital </w:t>
            </w: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>Telecare center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9007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>Offer significant experimental cases to test products and services but limited cases due to low population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447A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Limited influence </w:t>
            </w:r>
            <w:proofErr w:type="gramStart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to</w:t>
            </w:r>
            <w:proofErr w:type="gramEnd"/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 end-users due to the </w:t>
            </w: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>nature of car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C8FE7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lastRenderedPageBreak/>
              <w:t>Limited influence due to the nature of private sector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97566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Potential to offer valuable data for research. </w:t>
            </w:r>
          </w:p>
        </w:tc>
      </w:tr>
      <w:tr w:rsidR="007E7303" w:rsidRPr="008042FD" w14:paraId="6A903F28" w14:textId="77777777" w:rsidTr="00D0338F">
        <w:trPr>
          <w:trHeight w:val="1650"/>
        </w:trPr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55A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14:paraId="01AE5E30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95FFB7B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4.2 Tai Tong Health Centre</w:t>
            </w:r>
          </w:p>
        </w:tc>
        <w:tc>
          <w:tcPr>
            <w:tcW w:w="23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F5F54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Offer significant experimental environment to test products and services.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8C221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>Potential to influence users' decision making but still limited to the purchase capability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C30B3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Potential to become an example to demonstrate government 's achievement.                                                                     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50C29" w14:textId="77777777" w:rsidR="007E7303" w:rsidRPr="008042FD" w:rsidRDefault="007E7303" w:rsidP="00D0338F">
            <w:pPr>
              <w:jc w:val="both"/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</w:pPr>
            <w:r w:rsidRPr="008042FD">
              <w:rPr>
                <w:rFonts w:eastAsia="PMingLiU" w:cstheme="minorHAnsi"/>
                <w:color w:val="000000"/>
                <w:kern w:val="0"/>
                <w:szCs w:val="24"/>
                <w:lang w:val="en-US"/>
              </w:rPr>
              <w:t xml:space="preserve">Potential to offer valuable data for research. </w:t>
            </w:r>
          </w:p>
        </w:tc>
      </w:tr>
    </w:tbl>
    <w:p w14:paraId="6E22AB3F" w14:textId="77777777" w:rsidR="00735247" w:rsidRDefault="007E7303"/>
    <w:sectPr w:rsidR="00735247" w:rsidSect="007E73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03"/>
    <w:rsid w:val="000A4065"/>
    <w:rsid w:val="00346FF7"/>
    <w:rsid w:val="007E7303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B4355"/>
  <w15:chartTrackingRefBased/>
  <w15:docId w15:val="{7923AA29-3720-461C-8EE7-015872C9B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03"/>
    <w:pPr>
      <w:widowControl w:val="0"/>
    </w:pPr>
    <w:rPr>
      <w:rFonts w:eastAsiaTheme="minorEastAsia"/>
      <w:kern w:val="2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5-02T14:54:00Z</dcterms:created>
  <dcterms:modified xsi:type="dcterms:W3CDTF">2020-05-02T14:54:00Z</dcterms:modified>
</cp:coreProperties>
</file>